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499F2" w14:textId="4659B4F2" w:rsidR="00E42719" w:rsidRPr="00776E31" w:rsidRDefault="00E42719" w:rsidP="00DE643C">
      <w:pPr>
        <w:jc w:val="both"/>
        <w:rPr>
          <w:rFonts w:ascii="Times New Roman" w:eastAsiaTheme="majorEastAsia" w:hAnsi="Times New Roman" w:cstheme="majorBidi"/>
          <w:b/>
          <w:sz w:val="24"/>
          <w:szCs w:val="32"/>
          <w:lang w:val="en-US"/>
        </w:rPr>
      </w:pPr>
      <w:bookmarkStart w:id="0" w:name="_Toc119308579"/>
      <w:bookmarkStart w:id="1" w:name="_Toc119309103"/>
      <w:r w:rsidRPr="009133E2">
        <w:rPr>
          <w:rStyle w:val="Heading1Char"/>
          <w:lang w:val="en-US"/>
        </w:rPr>
        <w:t xml:space="preserve">Supplementary Table </w:t>
      </w:r>
      <w:r w:rsidR="00821446">
        <w:rPr>
          <w:rStyle w:val="Heading1Char"/>
          <w:lang w:val="en-US"/>
        </w:rPr>
        <w:t>4</w:t>
      </w:r>
      <w:r w:rsidRPr="003E6DAD">
        <w:rPr>
          <w:rStyle w:val="Heading1Char"/>
          <w:lang w:val="en-US"/>
        </w:rPr>
        <w:t>.</w:t>
      </w:r>
      <w:bookmarkEnd w:id="0"/>
      <w:bookmarkEnd w:id="1"/>
      <w:r w:rsidRPr="00776E3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 </w:t>
      </w:r>
      <w:r w:rsidR="0009102A" w:rsidRPr="000E49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>A</w:t>
      </w:r>
      <w:r w:rsidRPr="000E49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>ssociation</w:t>
      </w:r>
      <w:r w:rsidR="00291FE3" w:rsidRPr="000E49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 xml:space="preserve"> results </w:t>
      </w:r>
      <w:r w:rsidRPr="000E49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 xml:space="preserve">of variants identified in </w:t>
      </w:r>
      <w:r w:rsidR="00291FE3" w:rsidRPr="000E49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>exome sequencing</w:t>
      </w:r>
      <w:r w:rsidRPr="000E49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 xml:space="preserve"> with cardiac disease endpoints in FinnGen database</w:t>
      </w:r>
      <w:r w:rsidR="00291FE3" w:rsidRPr="000E49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>.</w:t>
      </w:r>
      <w:r w:rsidR="00291FE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</w:t>
      </w:r>
      <w:r w:rsidR="00DE643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A</w:t>
      </w:r>
      <w:r w:rsidR="00DE643C" w:rsidRPr="00DE643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ssociation analyses were performed using SAIGE mixed models with age, sex and 10 PCs used as covariates. We examined the associations between the variants identified in </w:t>
      </w:r>
      <w:r w:rsidR="00DE643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exome</w:t>
      </w:r>
      <w:r w:rsidR="00DE643C" w:rsidRPr="00DE643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analysis and cardiac disease endpoints in FinnGen. The genetic association results were derived from the FinnGen study database of GWAS summary statistics. A detailed description of all endpoints can be found from the FinnGen phenotype database (https://r7.risteys.finngen.fi/).</w:t>
      </w:r>
    </w:p>
    <w:tbl>
      <w:tblPr>
        <w:tblW w:w="507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79"/>
        <w:gridCol w:w="1328"/>
        <w:gridCol w:w="1163"/>
        <w:gridCol w:w="1447"/>
        <w:gridCol w:w="1444"/>
        <w:gridCol w:w="1444"/>
        <w:gridCol w:w="867"/>
        <w:gridCol w:w="1339"/>
      </w:tblGrid>
      <w:tr w:rsidR="00E42719" w:rsidRPr="009133E2" w14:paraId="51F48642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A30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CAPN1; rs53413524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C2F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865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B6C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39C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4B5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ACA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8C6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48FAA473" w14:textId="77777777" w:rsidTr="000117C5">
        <w:trPr>
          <w:trHeight w:val="300"/>
        </w:trPr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F791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Endpoint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4CBB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val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7B79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et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C129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153B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as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563C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ontrol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2A4E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as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C642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ontrol</w:t>
            </w:r>
          </w:p>
        </w:tc>
      </w:tr>
      <w:tr w:rsidR="00E42719" w:rsidRPr="009133E2" w14:paraId="31FB4069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3B4C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Heart failure and coronary heart diseas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B30C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1823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C01A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6146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7A9E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807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DB4A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9073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8F55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558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8CFB0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46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47F10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5526</w:t>
            </w:r>
          </w:p>
        </w:tc>
      </w:tr>
      <w:tr w:rsidR="00E42719" w:rsidRPr="009133E2" w14:paraId="284C25A1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2CD7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rdiomyopathy (excluding other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044F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4262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2743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9182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0926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688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D7D8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3944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513B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506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1F02D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4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7DDFF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5036</w:t>
            </w:r>
          </w:p>
        </w:tc>
      </w:tr>
      <w:tr w:rsidR="00E42719" w:rsidRPr="009133E2" w14:paraId="601FBC43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C487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rdiomyopath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5A35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85402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77EA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6221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345F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826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F87B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1710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57A4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618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0BBA1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60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ACE0E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8984</w:t>
            </w:r>
          </w:p>
        </w:tc>
      </w:tr>
      <w:tr w:rsidR="00E42719" w:rsidRPr="009133E2" w14:paraId="69C52C0D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633A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ypertrophic cardiomyopath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7607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028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B5DF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206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085D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791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AD93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37128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C5D4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724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3A3D7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0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165A5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8346</w:t>
            </w:r>
          </w:p>
        </w:tc>
      </w:tr>
      <w:tr w:rsidR="00E42719" w:rsidRPr="009133E2" w14:paraId="4D8A1572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7E90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rdiomyopathies, Primary/intrinsic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2B5F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0692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C709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455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84E3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78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D430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3162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18CC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618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3A131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3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B8CED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8984</w:t>
            </w:r>
          </w:p>
        </w:tc>
      </w:tr>
      <w:tr w:rsidR="00E42719" w:rsidRPr="009133E2" w14:paraId="47312357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59CD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Heart failure and bmi 25plu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EC98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124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74A8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204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376F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2068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690C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6572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C257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636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6088A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39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28CD2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9190</w:t>
            </w:r>
          </w:p>
        </w:tc>
      </w:tr>
      <w:tr w:rsidR="00E42719" w:rsidRPr="009133E2" w14:paraId="660D6E67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58C4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Heart </w:t>
            </w:r>
            <w:proofErr w:type="gramStart"/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ilure,strict</w:t>
            </w:r>
            <w:proofErr w:type="gram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3918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7591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2CD0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9273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1198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72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C430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5033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4433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489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3E02F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967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C5C4B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2371</w:t>
            </w:r>
          </w:p>
        </w:tc>
      </w:tr>
      <w:tr w:rsidR="00E42719" w:rsidRPr="009133E2" w14:paraId="3805F335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1585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Heart failure and hypertrophic cardiomyopath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78D5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175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5831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5212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1FBD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760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6563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6012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58AC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724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94970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3050E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8346</w:t>
            </w:r>
          </w:p>
        </w:tc>
      </w:tr>
      <w:tr w:rsidR="00E42719" w:rsidRPr="009133E2" w14:paraId="2AB182FB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FFB5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rdiomyopathy, Hypertrophic obstructiv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91BB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6595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8BAF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5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9186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664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AFC1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3464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6E1A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618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C1DA3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3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9B8BF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8984</w:t>
            </w:r>
          </w:p>
        </w:tc>
      </w:tr>
      <w:tr w:rsidR="00E42719" w:rsidRPr="009133E2" w14:paraId="328C2FC7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A99F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trial fibrillation and flutter with reimbursement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0ACB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8161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D926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4564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6A20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2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1F4B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4767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660C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0831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BB0FF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62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20665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6457</w:t>
            </w:r>
          </w:p>
        </w:tc>
      </w:tr>
      <w:tr w:rsidR="00E42719" w:rsidRPr="009133E2" w14:paraId="65C1C25C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1AC0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eart failure, not strict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14E0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31029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A3E7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6753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AA38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791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1805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4026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63A5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489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8EB2E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678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319CD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2371</w:t>
            </w:r>
          </w:p>
        </w:tc>
      </w:tr>
      <w:tr w:rsidR="00E42719" w:rsidRPr="009133E2" w14:paraId="6667DE5C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A2B0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ll-cause Heart Failur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24D3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36303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9195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4562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ECB3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724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6F34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4511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056D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538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F7035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935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08AC2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88996</w:t>
            </w:r>
          </w:p>
        </w:tc>
      </w:tr>
      <w:tr w:rsidR="00E42719" w:rsidRPr="009133E2" w14:paraId="3BCCF134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5DDE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DD7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496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29A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6DF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BB2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742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EF0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1C85F795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35E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CCL22; rs77789003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9D5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D19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D79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420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F5E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DC2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CA8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0DD4854F" w14:textId="77777777" w:rsidTr="000117C5">
        <w:trPr>
          <w:trHeight w:val="300"/>
        </w:trPr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7C97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Endpoint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9FA1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val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BD58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et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AF34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3F23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as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EFDE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ontrol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F079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as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31E0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ontrol</w:t>
            </w:r>
          </w:p>
        </w:tc>
      </w:tr>
      <w:tr w:rsidR="00E42719" w:rsidRPr="009133E2" w14:paraId="3ECF072D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ADE1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schemic heart disease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739F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9303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7FDF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38871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5E36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531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128E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93512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AFAF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942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A8F80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903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FFD24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0124</w:t>
            </w:r>
          </w:p>
        </w:tc>
      </w:tr>
      <w:tr w:rsidR="00E42719" w:rsidRPr="009133E2" w14:paraId="20699EDF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30C8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ngina pectori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5A12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2743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4B29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41618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3CE4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679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E477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91536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7DAC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942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0A928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04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64B74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0124</w:t>
            </w:r>
          </w:p>
        </w:tc>
      </w:tr>
      <w:tr w:rsidR="00E42719" w:rsidRPr="009133E2" w14:paraId="22F100F5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0A2E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Ischaemic heart disease, wide definition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68C9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3321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CBA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33336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FAC5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531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4539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96646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684B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880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F472A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70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9DD71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0448</w:t>
            </w:r>
          </w:p>
        </w:tc>
      </w:tr>
      <w:tr w:rsidR="00E42719" w:rsidRPr="009133E2" w14:paraId="2C34ED90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E86B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ther arrhytmia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3719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1240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9E73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4055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8847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634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DE43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83157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9649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950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5587D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85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08682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8984</w:t>
            </w:r>
          </w:p>
        </w:tc>
      </w:tr>
      <w:tr w:rsidR="00E42719" w:rsidRPr="009133E2" w14:paraId="1E708378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79F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n-ischemic cardiomyopath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5CB9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4613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0A8B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66838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633A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880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9459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59655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FB89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2045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8D004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04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129E1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3401</w:t>
            </w:r>
          </w:p>
        </w:tc>
      </w:tr>
      <w:tr w:rsidR="00E42719" w:rsidRPr="009133E2" w14:paraId="52BFE69A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0473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Heart failure and antihypertensive medication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8104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7847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50F5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46624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B5CF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878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B5FE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87399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BF74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2266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9C264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65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37C99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0798</w:t>
            </w:r>
          </w:p>
        </w:tc>
      </w:tr>
      <w:tr w:rsidR="00E42719" w:rsidRPr="009133E2" w14:paraId="221E0FEA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E86E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Heart </w:t>
            </w:r>
            <w:proofErr w:type="gramStart"/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ilure,strict</w:t>
            </w:r>
            <w:proofErr w:type="gram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90C8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8644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35A8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38171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40C8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560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1BF6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84994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8D83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781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C85BB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967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35484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2371</w:t>
            </w:r>
          </w:p>
        </w:tc>
      </w:tr>
      <w:tr w:rsidR="00E42719" w:rsidRPr="009133E2" w14:paraId="7C9FD621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542E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503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156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0E8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1F2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CC2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85E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F70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4D2A0590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A33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lastRenderedPageBreak/>
              <w:t>CRTAC1; rs14042434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D00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410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954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F34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864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B82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650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7A5FFAA2" w14:textId="77777777" w:rsidTr="000117C5">
        <w:trPr>
          <w:trHeight w:val="300"/>
        </w:trPr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44E2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Endpoint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672F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val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5A7A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et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C97F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FB03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as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7BF4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ontrol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2522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as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6600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ontrol</w:t>
            </w:r>
          </w:p>
        </w:tc>
      </w:tr>
      <w:tr w:rsidR="00E42719" w:rsidRPr="009133E2" w14:paraId="17344E13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F1B3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V-block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45C0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5399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A8DB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59548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ABEE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01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A8A9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9639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2D70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0480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03F92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96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3B2EF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8984</w:t>
            </w:r>
          </w:p>
        </w:tc>
      </w:tr>
      <w:tr w:rsidR="00E42719" w:rsidRPr="009133E2" w14:paraId="3E3051D9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3DAC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nischemic cardiomyopath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E21F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664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A211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.2495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3CB0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9769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02EA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3426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95F4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9953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8241F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1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E7521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8718</w:t>
            </w:r>
          </w:p>
        </w:tc>
      </w:tr>
      <w:tr w:rsidR="00E42719" w:rsidRPr="009133E2" w14:paraId="3F408C3F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0CA0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ther heart disease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31A0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6584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9595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12773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4B17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8786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A480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4670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9136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0480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90883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017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88418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8984</w:t>
            </w:r>
          </w:p>
        </w:tc>
      </w:tr>
      <w:tr w:rsidR="00E42719" w:rsidRPr="009133E2" w14:paraId="1D72DF3B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12CB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Valvular heart disease excluding rheumatic feve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D74E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9417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A5E2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14387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B5D7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905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D101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4036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E4FB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0480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4FCC5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221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1CA82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8984</w:t>
            </w:r>
          </w:p>
        </w:tc>
      </w:tr>
      <w:tr w:rsidR="00E42719" w:rsidRPr="009133E2" w14:paraId="14461781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A939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Valvular operation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D6B7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5681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16D8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14411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2D8A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9123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DB8D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4114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8B87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0480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A8FF2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933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0E60B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8984</w:t>
            </w:r>
          </w:p>
        </w:tc>
      </w:tr>
      <w:tr w:rsidR="00E42719" w:rsidRPr="009133E2" w14:paraId="5CFE2F7F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06BB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ther arrhytmia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1C3C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4219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11AF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18996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33B0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9679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BA30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1266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B161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0480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A7D0B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85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BD3EE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8984</w:t>
            </w:r>
          </w:p>
        </w:tc>
      </w:tr>
      <w:tr w:rsidR="00E42719" w:rsidRPr="009133E2" w14:paraId="415955CA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0F36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ronary artery bypass grafting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68F3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5198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0C77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31534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0C03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9206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B3A0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32049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EDB6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9780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4517E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69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71C67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0124</w:t>
            </w:r>
          </w:p>
        </w:tc>
      </w:tr>
      <w:tr w:rsidR="00E42719" w:rsidRPr="009133E2" w14:paraId="0D264E3C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CECF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trial fibrillation and flutter with reimbursement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B9D9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9240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A80B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2258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9409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8966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0366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0661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3DAD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990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E761D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62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62FD8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6457</w:t>
            </w:r>
          </w:p>
        </w:tc>
      </w:tr>
      <w:tr w:rsidR="00E42719" w:rsidRPr="009133E2" w14:paraId="5255D597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4025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rdiomyopathies, Primary/intrinsic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A22A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31822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FA40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39778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562A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0208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6C25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31767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B42E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0480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1642B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3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C8276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8984</w:t>
            </w:r>
          </w:p>
        </w:tc>
      </w:tr>
      <w:tr w:rsidR="00E42719" w:rsidRPr="009133E2" w14:paraId="19FEF843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D673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D66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814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A7E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655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851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659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78C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1B025A0F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E71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FRAS1; rs20196392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86B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47B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0F8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4B9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C2E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1D6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1FA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24A8BF25" w14:textId="77777777" w:rsidTr="000117C5">
        <w:trPr>
          <w:trHeight w:val="300"/>
        </w:trPr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5A5C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Endpoint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4885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val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F90C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et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10E7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4903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as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E906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ontrol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5F52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as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B25E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ontrol</w:t>
            </w:r>
          </w:p>
        </w:tc>
      </w:tr>
      <w:tr w:rsidR="00E42719" w:rsidRPr="009133E2" w14:paraId="57E25B3A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9ADD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mplications following myocardial infarction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E917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6165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FF21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4853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6AD4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79903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33A1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7236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94DE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79575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DF820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4A45E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0124</w:t>
            </w:r>
          </w:p>
        </w:tc>
      </w:tr>
      <w:tr w:rsidR="00E42719" w:rsidRPr="009133E2" w14:paraId="61A37CA9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298F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condary right heart diseas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F30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3101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4093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264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3328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77731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5C52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943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827E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77433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09DFD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7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9EC86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1704</w:t>
            </w:r>
          </w:p>
        </w:tc>
      </w:tr>
      <w:tr w:rsidR="00E42719" w:rsidRPr="009133E2" w14:paraId="54F86A29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512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  <w:p w14:paraId="061F7B3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HPSE; rs14197393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BC1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2A7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8B6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6C2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9C9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271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ABB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457B7035" w14:textId="77777777" w:rsidTr="000117C5">
        <w:trPr>
          <w:trHeight w:val="300"/>
        </w:trPr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D7DF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Endpoint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622C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val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01E8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et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007C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6EB8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as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6930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ontrol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2D11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as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BB0D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ontrol</w:t>
            </w:r>
          </w:p>
        </w:tc>
      </w:tr>
      <w:tr w:rsidR="00E42719" w:rsidRPr="009133E2" w14:paraId="2295D18F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C8E2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condary right heart diseas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5388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2718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6FAF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4036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5F69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74215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1252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2953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BAC3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7407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A08C1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7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EA111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1704</w:t>
            </w:r>
          </w:p>
        </w:tc>
      </w:tr>
      <w:tr w:rsidR="00E42719" w:rsidRPr="009133E2" w14:paraId="553A52BA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5204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yocarditi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35E7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7705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CCB6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58883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53BF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72674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B2A8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30416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A8FA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72996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5A5A7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9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0C31E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6457</w:t>
            </w:r>
          </w:p>
        </w:tc>
      </w:tr>
      <w:tr w:rsidR="00E42719" w:rsidRPr="009133E2" w14:paraId="336E1A17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9AF0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BC3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20F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345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004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C9D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DE0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816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008D896A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B28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LIMS1; rs14555901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EA0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453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22F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75F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FBE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230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D58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5396FF22" w14:textId="77777777" w:rsidTr="000117C5">
        <w:trPr>
          <w:trHeight w:val="300"/>
        </w:trPr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D48E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Endpoint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3866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val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7648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et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92DD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183C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as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932D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ontrol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17D1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as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89A5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ontrol</w:t>
            </w:r>
          </w:p>
        </w:tc>
      </w:tr>
      <w:tr w:rsidR="00E42719" w:rsidRPr="009133E2" w14:paraId="699CB46B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6A64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ther diseases of pericardium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5ACF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5047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A2C6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23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6DBD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7506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D82C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6703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EEFC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7401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24757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8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7B378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8984</w:t>
            </w:r>
          </w:p>
        </w:tc>
      </w:tr>
      <w:tr w:rsidR="00E42719" w:rsidRPr="009133E2" w14:paraId="1FC13061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2650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n-rheumatic valve disease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BB16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0528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1F57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8212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3AF4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773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7FBC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32327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3CC7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7401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83877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79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B0664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8984</w:t>
            </w:r>
          </w:p>
        </w:tc>
      </w:tr>
      <w:tr w:rsidR="00E42719" w:rsidRPr="009133E2" w14:paraId="67E0EBE8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AB11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7CF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29F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AEB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6EF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7E7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12B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F52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0A49E837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095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TUS2; rs2016004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EAD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996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764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9AA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E49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C7A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C1F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036FAD7E" w14:textId="77777777" w:rsidTr="000117C5">
        <w:trPr>
          <w:trHeight w:val="300"/>
        </w:trPr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E446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Endpoint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2BC4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val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E6EC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et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C807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A1E1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as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13AA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ontrol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44B3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as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69DC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ontrol</w:t>
            </w:r>
          </w:p>
        </w:tc>
      </w:tr>
      <w:tr w:rsidR="00E42719" w:rsidRPr="009133E2" w14:paraId="14B01DD0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F783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lcoholic cardiomyopath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3ADB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0153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C60A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4591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4EDB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4915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F5EE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5252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9190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4851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17868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5126A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4548</w:t>
            </w:r>
          </w:p>
        </w:tc>
      </w:tr>
      <w:tr w:rsidR="00E42719" w:rsidRPr="009133E2" w14:paraId="47D5C854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47BF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yocarditi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4CDE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4335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C1DF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8033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5662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4966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D3B4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88877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769A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4708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D3697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9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3E932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6457</w:t>
            </w:r>
          </w:p>
        </w:tc>
      </w:tr>
      <w:tr w:rsidR="00E42719" w:rsidRPr="009133E2" w14:paraId="33732300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31BF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lastRenderedPageBreak/>
              <w:t>Complications following myocardial infarction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4268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7242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6B63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7507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996D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4477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D03A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4450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140E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4417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3E311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AD465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0124</w:t>
            </w:r>
          </w:p>
        </w:tc>
      </w:tr>
      <w:tr w:rsidR="00E42719" w:rsidRPr="009133E2" w14:paraId="2D4B7B80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277A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rdiomyopathies, Secondary/extrinsic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5853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0660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5056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0012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DC3A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5060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8633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6260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41F7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8A97E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B31A0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8984</w:t>
            </w:r>
          </w:p>
        </w:tc>
      </w:tr>
      <w:tr w:rsidR="00E42719" w:rsidRPr="009133E2" w14:paraId="4D303793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DB61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nischemic cardiomyopath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E787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3779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0B30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3577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174D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4476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CB07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84014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A232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4326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2DD1D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1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994DB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8718</w:t>
            </w:r>
          </w:p>
        </w:tc>
      </w:tr>
      <w:tr w:rsidR="00E42719" w:rsidRPr="009133E2" w14:paraId="52253B4D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0EE1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horacic aortic aneurysm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A296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4774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3B18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5617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E891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518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D492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69252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B962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4893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B8F10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88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C2432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88638</w:t>
            </w:r>
          </w:p>
        </w:tc>
      </w:tr>
      <w:tr w:rsidR="00E42719" w:rsidRPr="009133E2" w14:paraId="4F4F534E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C818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39B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7BE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EC8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36A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D02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1FD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536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2F2BC0EB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B17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MRK</w:t>
            </w:r>
            <w:proofErr w:type="gramStart"/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2;rs</w:t>
            </w:r>
            <w:proofErr w:type="gramEnd"/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14647442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5C8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89C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1A4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6CE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134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E64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4CC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7A164BA3" w14:textId="77777777" w:rsidTr="000117C5">
        <w:trPr>
          <w:trHeight w:val="300"/>
        </w:trPr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4C18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Endpoint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2115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val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F3B1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et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C074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001A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as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CAC8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ontrol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4763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as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8D3E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ontrol</w:t>
            </w:r>
          </w:p>
        </w:tc>
      </w:tr>
      <w:tr w:rsidR="00E42719" w:rsidRPr="009133E2" w14:paraId="355FA719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09CA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eft bundle-branch block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7B1C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286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BEEB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73088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1D10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1528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BC3C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596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21D1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171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2712B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7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C3D7D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8984</w:t>
            </w:r>
          </w:p>
        </w:tc>
      </w:tr>
      <w:tr w:rsidR="00E42719" w:rsidRPr="009133E2" w14:paraId="6E6B0CF1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36E2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5CE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243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6BE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542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B84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0B8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199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56347BD0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730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RIP1; rs20200127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FE7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481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9C0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F54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BA7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712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8E3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3535B603" w14:textId="77777777" w:rsidTr="000117C5">
        <w:trPr>
          <w:trHeight w:val="300"/>
        </w:trPr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EB32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Endpoint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AC74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val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C349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et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AE62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CBA9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as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F0AD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ontrol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EFD9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as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2975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ontrol</w:t>
            </w:r>
          </w:p>
        </w:tc>
      </w:tr>
      <w:tr w:rsidR="00E42719" w:rsidRPr="009133E2" w14:paraId="72CC5E47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4502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ther arrhytmia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4CC4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37088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E8CC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33765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B69D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174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9064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79161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26DB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484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8E25A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85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03F62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8984</w:t>
            </w:r>
          </w:p>
        </w:tc>
      </w:tr>
      <w:tr w:rsidR="00E42719" w:rsidRPr="009133E2" w14:paraId="7CCC6031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B52B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F15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4B5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B71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408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697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959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341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5E3C480D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26E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SYT9; rs11787644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ED9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D37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176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AE5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9E8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D04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34A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20E0C2EE" w14:textId="77777777" w:rsidTr="000117C5">
        <w:trPr>
          <w:trHeight w:val="300"/>
        </w:trPr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4F7B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Endpoint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FC48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val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4415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et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BAAE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93DC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as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3186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ontrol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B87C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as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5844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ontrol</w:t>
            </w:r>
          </w:p>
        </w:tc>
      </w:tr>
      <w:tr w:rsidR="00E42719" w:rsidRPr="009133E2" w14:paraId="2735A099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2F93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V-block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F2A7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32027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BEFC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4495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A0D5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34984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DB17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5787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E28A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34788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A6343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96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EDDF3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8984</w:t>
            </w:r>
          </w:p>
        </w:tc>
      </w:tr>
      <w:tr w:rsidR="00E42719" w:rsidRPr="009133E2" w14:paraId="16E43663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E7F2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0B0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E1E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522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957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6F6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FB0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9E0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268A4163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296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TGM6; rs14648519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A85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B2C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6E1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D88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402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364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D8A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0BF1091A" w14:textId="77777777" w:rsidTr="000117C5">
        <w:trPr>
          <w:trHeight w:val="300"/>
        </w:trPr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B32F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Endpoint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E992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val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53C5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et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895A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2A6A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as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00CD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ontrol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A5CF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as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D520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ontrol</w:t>
            </w:r>
          </w:p>
        </w:tc>
      </w:tr>
      <w:tr w:rsidR="00E42719" w:rsidRPr="009133E2" w14:paraId="73A65769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6D82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Heart failure and bmi 25plu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F225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024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62D9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33352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FD19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6030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8A8F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8880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698B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671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CA867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39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532AF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9190</w:t>
            </w:r>
          </w:p>
        </w:tc>
      </w:tr>
      <w:tr w:rsidR="00E42719" w:rsidRPr="009133E2" w14:paraId="0DCD1754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504E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8F3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D4E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6F2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A8E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749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945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101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16D9DE31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A43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TNS2; rs2006704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B73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7B6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C28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CA6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9F1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038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570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6A560E28" w14:textId="77777777" w:rsidTr="000117C5">
        <w:trPr>
          <w:trHeight w:val="300"/>
        </w:trPr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DB7F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Endpoint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696F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val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9F8E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et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E0C0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07A8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as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87A6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ontrol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CD5E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as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7BF6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ontrol</w:t>
            </w:r>
          </w:p>
        </w:tc>
      </w:tr>
      <w:tr w:rsidR="00E42719" w:rsidRPr="009133E2" w14:paraId="20108A11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A028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Ischaemic Stroke, excluding all haemorrhage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FC16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80898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B1D0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084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6790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2444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CE9D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8606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2B13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2077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9752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85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B06CB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83057</w:t>
            </w:r>
          </w:p>
        </w:tc>
      </w:tr>
      <w:tr w:rsidR="00E42719" w:rsidRPr="009133E2" w14:paraId="051B55C7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D6C7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Heart failure and bmi 25plu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602B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4176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3144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8954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CB91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2072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45E2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7130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DA32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1587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86ECC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39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F7655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9190</w:t>
            </w:r>
          </w:p>
        </w:tc>
      </w:tr>
      <w:tr w:rsidR="00E42719" w:rsidRPr="009133E2" w14:paraId="27DBEE5D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65DE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trial septal defect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E347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9072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0DF7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986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92D8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2340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432F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0403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4EE6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2263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B8F42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4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3BD24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5910</w:t>
            </w:r>
          </w:p>
        </w:tc>
      </w:tr>
      <w:tr w:rsidR="00E42719" w:rsidRPr="009133E2" w14:paraId="7C61CB4E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428E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ther diseases of pericardium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2B5F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1446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C4CA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317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48C4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1997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6B78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4529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B2B7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1916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FD012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8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E19D4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8984</w:t>
            </w:r>
          </w:p>
        </w:tc>
      </w:tr>
      <w:tr w:rsidR="00E42719" w:rsidRPr="009133E2" w14:paraId="0878028F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161C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Heart failure and antihypertensive medication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FEAA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6450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AC63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9279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2FE0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2214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8286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5891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3244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176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3935B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65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8E28C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0798</w:t>
            </w:r>
          </w:p>
        </w:tc>
      </w:tr>
      <w:tr w:rsidR="00E42719" w:rsidRPr="009133E2" w14:paraId="3E09545F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D86D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BB7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C2F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E45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7AB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511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AE7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513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1BF45C1B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97B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UNC45A; rs1465139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A4E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B55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984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164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CC9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F5A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F87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52C6E8C7" w14:textId="77777777" w:rsidTr="000117C5">
        <w:trPr>
          <w:trHeight w:val="300"/>
        </w:trPr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E2DF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Endpoint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6DC8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val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7524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et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B636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12D74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as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9761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ontrol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4E82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as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A6A2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ontrol</w:t>
            </w:r>
          </w:p>
        </w:tc>
      </w:tr>
      <w:tr w:rsidR="00E42719" w:rsidRPr="009133E2" w14:paraId="6DD41357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D043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lastRenderedPageBreak/>
              <w:t>Cardiomyopath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8923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36013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E441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48372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5EBD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0899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62CC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940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1215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1088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9E0C7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60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0ECAA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8984</w:t>
            </w:r>
          </w:p>
        </w:tc>
      </w:tr>
      <w:tr w:rsidR="00E42719" w:rsidRPr="009133E2" w14:paraId="268ECA83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6EBC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rdiomyopathy (excluding other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06F8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1776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3BBC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54831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889E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096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03CD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0475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BB63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1124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9295A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4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43A56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5036</w:t>
            </w:r>
          </w:p>
        </w:tc>
      </w:tr>
      <w:tr w:rsidR="00E42719" w:rsidRPr="009133E2" w14:paraId="241810CD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BD23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rdiomyopathies, Primary/intrinsic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B6A0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8794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F92A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53772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9805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0938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D262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0809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D87DF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1088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270D2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3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EF709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8984</w:t>
            </w:r>
          </w:p>
        </w:tc>
      </w:tr>
      <w:tr w:rsidR="00E42719" w:rsidRPr="009133E2" w14:paraId="324F4B5F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5DF7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B03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D00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7B7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D67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FA6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694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97C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76888EAB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4DD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UNC45B; rs14165408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4C5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708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BA1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F66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779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32E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876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77190292" w14:textId="77777777" w:rsidTr="000117C5">
        <w:trPr>
          <w:trHeight w:val="300"/>
        </w:trPr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62EA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Endpoint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9AD1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val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22A2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et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7784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EF7E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as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9C9F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ontrol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5C92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as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3588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ontrol</w:t>
            </w:r>
          </w:p>
        </w:tc>
      </w:tr>
      <w:tr w:rsidR="00E42719" w:rsidRPr="009133E2" w14:paraId="3D1886D2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483B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ajor coronary heart disease event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DD3E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30805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634C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86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2BE0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2385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124A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4578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7FC2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2118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123B5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62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3B1CC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5526</w:t>
            </w:r>
          </w:p>
        </w:tc>
      </w:tr>
      <w:tr w:rsidR="00E42719" w:rsidRPr="009133E2" w14:paraId="16BFAAAC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90A7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Heart failure and bmi 25plu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37D4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9134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9E4F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38815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2695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3110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1227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92542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4684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3480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244D7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39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7B10B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9190</w:t>
            </w:r>
          </w:p>
        </w:tc>
      </w:tr>
      <w:tr w:rsidR="00E42719" w:rsidRPr="009133E2" w14:paraId="5F923061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3A63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C0C1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8F5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032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91C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A2B5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000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D333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596B44B2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E5D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VASN; rs1480927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179B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743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4DA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006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24F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3F7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AA2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42719" w:rsidRPr="009133E2" w14:paraId="44016460" w14:textId="77777777" w:rsidTr="000117C5">
        <w:trPr>
          <w:trHeight w:val="300"/>
        </w:trPr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74DE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Endpoint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4B709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val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EDAD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et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E63B7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435C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as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EF18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af_control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4754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as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4D9B8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_control</w:t>
            </w:r>
          </w:p>
        </w:tc>
      </w:tr>
      <w:tr w:rsidR="00E42719" w:rsidRPr="009133E2" w14:paraId="39C0EAD6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48C8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mplications following myocardial infarction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F956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1356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1DAE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311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67BD2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37582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8F870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1787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FAFAA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37529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2D177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AB1B9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0124</w:t>
            </w:r>
          </w:p>
        </w:tc>
      </w:tr>
      <w:tr w:rsidR="00E42719" w:rsidRPr="009133E2" w14:paraId="787862B7" w14:textId="77777777" w:rsidTr="000117C5">
        <w:trPr>
          <w:trHeight w:val="30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DEB7C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ransient ischemic attack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FC26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50952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282E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374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581D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37378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2B866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4820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8E9BD" w14:textId="77777777" w:rsidR="00E42719" w:rsidRPr="009133E2" w:rsidRDefault="00E42719" w:rsidP="00011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37016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BB27A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79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AE2B7" w14:textId="77777777" w:rsidR="00E42719" w:rsidRPr="009133E2" w:rsidRDefault="00E42719" w:rsidP="00011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133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83057</w:t>
            </w:r>
          </w:p>
        </w:tc>
      </w:tr>
    </w:tbl>
    <w:p w14:paraId="3D6FF753" w14:textId="77777777" w:rsidR="00E42719" w:rsidRPr="00776E31" w:rsidRDefault="00E42719" w:rsidP="00E42719">
      <w:pPr>
        <w:rPr>
          <w:rFonts w:ascii="Times New Roman" w:hAnsi="Times New Roman" w:cs="Times New Roman"/>
          <w:sz w:val="24"/>
          <w:szCs w:val="24"/>
        </w:rPr>
      </w:pPr>
    </w:p>
    <w:p w14:paraId="0B6FF3E9" w14:textId="77777777" w:rsidR="00E42719" w:rsidRDefault="00E42719" w:rsidP="00E42719">
      <w:pPr>
        <w:rPr>
          <w:rFonts w:ascii="Times New Roman" w:hAnsi="Times New Roman" w:cs="Times New Roman"/>
          <w:sz w:val="24"/>
          <w:szCs w:val="24"/>
        </w:rPr>
      </w:pPr>
    </w:p>
    <w:p w14:paraId="60ECF36E" w14:textId="77777777" w:rsidR="00E42719" w:rsidRDefault="00E42719" w:rsidP="00E42719">
      <w:pPr>
        <w:rPr>
          <w:rFonts w:ascii="Times New Roman" w:hAnsi="Times New Roman" w:cs="Times New Roman"/>
          <w:sz w:val="24"/>
          <w:szCs w:val="24"/>
        </w:rPr>
      </w:pPr>
    </w:p>
    <w:p w14:paraId="7D43AF3B" w14:textId="77777777" w:rsidR="00E42719" w:rsidRPr="00776E31" w:rsidRDefault="00E42719" w:rsidP="00E42719">
      <w:pPr>
        <w:rPr>
          <w:rFonts w:ascii="Times New Roman" w:hAnsi="Times New Roman" w:cs="Times New Roman"/>
          <w:sz w:val="24"/>
          <w:szCs w:val="24"/>
        </w:rPr>
      </w:pPr>
    </w:p>
    <w:p w14:paraId="28A65655" w14:textId="77777777" w:rsidR="00E42719" w:rsidRDefault="00E42719" w:rsidP="00E42719"/>
    <w:p w14:paraId="65946D9D" w14:textId="77777777" w:rsidR="00205CB4" w:rsidRDefault="00205CB4"/>
    <w:sectPr w:rsidR="00205CB4" w:rsidSect="00776E31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719"/>
    <w:rsid w:val="0009102A"/>
    <w:rsid w:val="000E49B2"/>
    <w:rsid w:val="00205CB4"/>
    <w:rsid w:val="00291FE3"/>
    <w:rsid w:val="004E736E"/>
    <w:rsid w:val="006128C6"/>
    <w:rsid w:val="007D1693"/>
    <w:rsid w:val="00821446"/>
    <w:rsid w:val="009D064D"/>
    <w:rsid w:val="00C1044A"/>
    <w:rsid w:val="00DE643C"/>
    <w:rsid w:val="00E42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DAC99"/>
  <w15:chartTrackingRefBased/>
  <w15:docId w15:val="{282A3A9C-6767-46A2-8C58-F7FDBAAD5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719"/>
  </w:style>
  <w:style w:type="paragraph" w:styleId="Heading1">
    <w:name w:val="heading 1"/>
    <w:basedOn w:val="Normal"/>
    <w:next w:val="Normal"/>
    <w:link w:val="Heading1Char"/>
    <w:uiPriority w:val="9"/>
    <w:qFormat/>
    <w:rsid w:val="00E4271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719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09</Words>
  <Characters>6556</Characters>
  <Application>Microsoft Office Word</Application>
  <DocSecurity>0</DocSecurity>
  <Lines>54</Lines>
  <Paragraphs>14</Paragraphs>
  <ScaleCrop>false</ScaleCrop>
  <Company/>
  <LinksUpToDate>false</LinksUpToDate>
  <CharactersWithSpaces>7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 Skarp</dc:creator>
  <cp:keywords/>
  <dc:description/>
  <cp:lastModifiedBy>Sini Skarp</cp:lastModifiedBy>
  <cp:revision>8</cp:revision>
  <dcterms:created xsi:type="dcterms:W3CDTF">2023-06-30T09:02:00Z</dcterms:created>
  <dcterms:modified xsi:type="dcterms:W3CDTF">2023-12-21T07:45:00Z</dcterms:modified>
</cp:coreProperties>
</file>